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FE4" w:rsidRPr="00B637C6" w:rsidRDefault="00011775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1775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4712" type="#_x0000_t75" style="position:absolute;margin-left:216.95pt;margin-top:10.1pt;width:240.95pt;height:170.1pt;z-index:255010816">
            <v:imagedata r:id="rId4" o:title=""/>
          </v:shape>
          <o:OLEObject Type="Embed" ProgID="Prism5.Document" ShapeID="_x0000_s4712" DrawAspect="Content" ObjectID="_1443381901" r:id="rId5"/>
        </w:pict>
      </w:r>
      <w:r w:rsidRPr="00011775">
        <w:rPr>
          <w:noProof/>
        </w:rPr>
        <w:pict>
          <v:shape id="_x0000_s4711" type="#_x0000_t75" style="position:absolute;margin-left:-13.05pt;margin-top:6.35pt;width:246.65pt;height:172.95pt;z-index:255008768">
            <v:imagedata r:id="rId6" o:title=""/>
          </v:shape>
          <o:OLEObject Type="Embed" ProgID="Prism5.Document" ShapeID="_x0000_s4711" DrawAspect="Content" ObjectID="_1443381902" r:id="rId7"/>
        </w:pict>
      </w:r>
      <w:r w:rsidRPr="00011775"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4704" type="#_x0000_t202" style="position:absolute;margin-left:232.95pt;margin-top:-1.1pt;width:24.75pt;height:24pt;z-index:2551449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color="white [3201]" stroked="f" strokeweight=".5pt">
            <v:textbox style="mso-next-textbox:#_x0000_s4704">
              <w:txbxContent>
                <w:p w:rsidR="008432CA" w:rsidRPr="000075C1" w:rsidRDefault="008432CA" w:rsidP="00B21312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>
                    <w:rPr>
                      <w:rFonts w:ascii="Arial" w:hAnsi="Arial" w:cs="Arial"/>
                      <w:b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703" type="#_x0000_t202" style="position:absolute;margin-left:13.55pt;margin-top:-6.25pt;width:24.75pt;height:24pt;z-index:2551439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" fillcolor="white [3201]" stroked="f" strokeweight=".5pt">
            <v:textbox style="mso-next-textbox:#_x0000_s4703">
              <w:txbxContent>
                <w:p w:rsidR="008432CA" w:rsidRPr="000075C1" w:rsidRDefault="008432CA" w:rsidP="00B21312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 w:rsidRPr="000075C1">
                    <w:rPr>
                      <w:rFonts w:ascii="Arial" w:hAnsi="Arial" w:cs="Arial"/>
                      <w:b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</w:p>
    <w:p w:rsidR="000D1140" w:rsidRDefault="000D1140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57BC" w:rsidRDefault="00E957BC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57BC" w:rsidRDefault="00E957BC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57BC" w:rsidRDefault="00E957BC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57BC" w:rsidRDefault="00E957BC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957BC" w:rsidRDefault="00011775" w:rsidP="000D114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579" type="#_x0000_t202" style="position:absolute;margin-left:19.2pt;margin-top:18.8pt;width:61.95pt;height:68.55pt;z-index:2549862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stroked="f">
            <v:textbox style="mso-next-textbox:#_x0000_s4579">
              <w:txbxContent>
                <w:p w:rsidR="008432CA" w:rsidRPr="00EA6AD2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NF-α</w:t>
                  </w:r>
                </w:p>
                <w:p w:rsidR="008432CA" w:rsidRPr="004555F9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6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580" style="position:absolute;margin-left:55.8pt;margin-top:16.9pt;width:165pt;height:71.15pt;z-index:254987264" coordorigin="2287,11932" coordsize="3300,1423">
            <v:group id="_x0000_s4581" style="position:absolute;left:2287;top:11933;width:185;height:1389" coordorigin="2326,11933" coordsize="185,1389">
              <v:shape id="_x0000_s4582" type="#_x0000_t202" style="position:absolute;left:2326;top:1193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83" type="#_x0000_t202" style="position:absolute;left:2327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84" type="#_x0000_t202" style="position:absolute;left:2327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85" type="#_x0000_t202" style="position:absolute;left:2326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586" style="position:absolute;left:2538;top:11956;width:137;height:1376" coordorigin="2499,11956" coordsize="137,1376">
              <v:shape id="_x0000_s4587" type="#_x0000_t202" style="position:absolute;left:2525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88" type="#_x0000_t202" style="position:absolute;left:2525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89" type="#_x0000_t202" style="position:absolute;left:2499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590" type="#_x0000_t202" style="position:absolute;left:2525;top:122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591" style="position:absolute;left:2805;top:11932;width:136;height:1400" coordorigin="2688,11932" coordsize="136,1400">
              <v:shape id="_x0000_s4592" type="#_x0000_t202" style="position:absolute;left:2713;top:119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93" type="#_x0000_t202" style="position:absolute;left:2713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94" type="#_x0000_t202" style="position:absolute;left:2713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95" type="#_x0000_t202" style="position:absolute;left:2688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596" style="position:absolute;left:3029;top:11955;width:135;height:1377" coordorigin="2873,11955" coordsize="135,1377">
              <v:shape id="_x0000_s4597" type="#_x0000_t202" style="position:absolute;left:2897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98" type="#_x0000_t202" style="position:absolute;left:2897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599" type="#_x0000_t202" style="position:absolute;left:2878;top:1195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00" type="#_x0000_t202" style="position:absolute;left:2873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01" style="position:absolute;left:3495;top:11932;width:185;height:1390" coordorigin="3261,11932" coordsize="185,1390">
              <v:shape id="_x0000_s4602" type="#_x0000_t202" style="position:absolute;left:3261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03" type="#_x0000_t202" style="position:absolute;left:3278;top:126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04" type="#_x0000_t202" style="position:absolute;left:3262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05" type="#_x0000_t202" style="position:absolute;left:326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  <v:group id="_x0000_s4606" style="position:absolute;left:3748;top:11956;width:135;height:1374" coordorigin="3462,11956" coordsize="135,1374">
              <v:shape id="_x0000_s4607" type="#_x0000_t202" style="position:absolute;left:3486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08" type="#_x0000_t202" style="position:absolute;left:3464;top:1265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09" type="#_x0000_t202" style="position:absolute;left:3486;top:122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10" type="#_x0000_t202" style="position:absolute;left:3462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11" style="position:absolute;left:4244;top:11958;width:136;height:1372" coordorigin="3789,11958" coordsize="136,1372">
              <v:shape id="_x0000_s4612" type="#_x0000_t202" style="position:absolute;left:3814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13" type="#_x0000_t202" style="position:absolute;left:3789;top:126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14" type="#_x0000_t202" style="position:absolute;left:3790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15" type="#_x0000_t202" style="position:absolute;left:3790;top:11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16" style="position:absolute;left:4002;top:11934;width:136;height:1396" coordorigin="3638,11934" coordsize="136,1396">
              <v:shape id="_x0000_s4617" type="#_x0000_t202" style="position:absolute;left:3663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18" type="#_x0000_t202" style="position:absolute;left:3663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19" type="#_x0000_t202" style="position:absolute;left:3638;top:126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20" type="#_x0000_t202" style="position:absolute;left:3638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21" style="position:absolute;left:5456;top:11952;width:131;height:1400" coordorigin="5456,11952" coordsize="131,1400">
              <v:shape id="_x0000_s4622" type="#_x0000_t202" style="position:absolute;left:5457;top:130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23" type="#_x0000_t202" style="position:absolute;left:5476;top:1262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24" type="#_x0000_t202" style="position:absolute;left:5456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25" type="#_x0000_t202" style="position:absolute;left:5456;top:119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26" style="position:absolute;left:5202;top:11934;width:141;height:1421" coordorigin="5202,11934" coordsize="141,1421">
              <v:shape id="_x0000_s4627" type="#_x0000_t202" style="position:absolute;left:5232;top:12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28" type="#_x0000_t202" style="position:absolute;left:5206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29" type="#_x0000_t202" style="position:absolute;left:5231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30" type="#_x0000_t202" style="position:absolute;left:520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31" style="position:absolute;left:4951;top:11952;width:134;height:1403" coordorigin="4964,11952" coordsize="134,1403">
              <v:shape id="_x0000_s4632" type="#_x0000_t202" style="position:absolute;left:4965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33" type="#_x0000_t202" style="position:absolute;left:4985;top:12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34" type="#_x0000_t202" style="position:absolute;left:4987;top:1226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35" type="#_x0000_t202" style="position:absolute;left:4964;top:119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36" style="position:absolute;left:4702;top:11932;width:185;height:1423" coordorigin="4741,11932" coordsize="185,1423">
              <v:shape id="_x0000_s4637" type="#_x0000_t202" style="position:absolute;left:475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38" type="#_x0000_t202" style="position:absolute;left:4741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39" type="#_x0000_t202" style="position:absolute;left:4742;top:1226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40" type="#_x0000_t202" style="position:absolute;left:474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</v:group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_x0000_s4641" style="position:absolute;margin-left:279.7pt;margin-top:17.7pt;width:165pt;height:71.15pt;z-index:254988288" coordorigin="2287,11932" coordsize="3300,1423">
            <v:group id="_x0000_s4642" style="position:absolute;left:2287;top:11933;width:185;height:1389" coordorigin="2326,11933" coordsize="185,1389">
              <v:shape id="_x0000_s4643" type="#_x0000_t202" style="position:absolute;left:2326;top:11933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4X8MA&#10;AADcAAAADwAAAGRycy9kb3ducmV2LnhtbESP3YrCMBSE7xd8h3CEvVk09bdajeIuuHjrzwOcNse2&#10;2JyUJtr69hthwcthZr5h1tvOVOJBjSstKxgNIxDEmdUl5wou5/1gAcJ5ZI2VZVLwJAfbTe9jjYm2&#10;LR/pcfK5CBB2CSoovK8TKV1WkEE3tDVx8K62MeiDbHKpG2wD3FRyHEVzabDksFBgTT8FZbfT3Si4&#10;Htqv2bJNf/0lPk7n31jGqX0q9dnvdisQnjr/Dv+3D1rBdDKB15lw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4X8MAAADcAAAADwAAAAAAAAAAAAAAAACYAgAAZHJzL2Rv&#10;d25yZXYueG1sUEsFBgAAAAAEAAQA9QAAAIgDAAAAAA==&#10;" stroked="f">
                <v:textbox style="mso-next-textbox:#_x0000_s4643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44" type="#_x0000_t202" style="position:absolute;left:2327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UgK8QA&#10;AADcAAAADwAAAGRycy9kb3ducmV2LnhtbESP3WrCQBSE7wu+w3IEb0rdaGOs0VXaQou3Rh/gmD0m&#10;wezZkN3m5+27hYKXw8x8w+wOg6lFR62rLCtYzCMQxLnVFRcKLuevlzcQziNrrC2TgpEcHPaTpx2m&#10;2vZ8oi7zhQgQdikqKL1vUildXpJBN7cNcfButjXog2wLqVvsA9zUchlFiTRYcVgosaHPkvJ79mMU&#10;3I7982rTX7/9ZX2Kkw+s1lc7KjWbDu9bEJ4G/wj/t49aQfwaw9+ZcATk/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lICv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45" type="#_x0000_t202" style="position:absolute;left:2327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Fs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tYv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6YWwxQAAANwAAAAPAAAAAAAAAAAAAAAAAJgCAABkcnMv&#10;ZG93bnJldi54bWxQSwUGAAAAAAQABAD1AAAAigMAAAAA&#10;" stroked="f">
                <v:textbox style="mso-next-textbox:#_x0000_s4645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46" type="#_x0000_t202" style="position:absolute;left:2326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sbx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eBT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Dsbx8MAAADcAAAADwAAAAAAAAAAAAAAAACYAgAAZHJzL2Rv&#10;d25yZXYueG1sUEsFBgAAAAAEAAQA9QAAAIgDAAAAAA==&#10;" stroked="f">
                <v:textbox style="mso-next-textbox:#_x0000_s4646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</v:group>
            <v:group id="_x0000_s4647" style="position:absolute;left:2538;top:11956;width:137;height:1376" coordorigin="2499,11956" coordsize="137,1376">
              <v:shape id="_x0000_s4648" type="#_x0000_t202" style="position:absolute;left:2525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aIrM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bL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Jois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49" type="#_x0000_t202" style="position:absolute;left:2525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QW28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a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9BbbwgAAANwAAAAPAAAAAAAAAAAAAAAAAJgCAABkcnMvZG93&#10;bnJldi54bWxQSwUGAAAAAAQABAD1AAAAhwMAAAAA&#10;" stroked="f">
                <v:textbox style="mso-next-textbox:#_x0000_s4649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50" type="#_x0000_t202" style="position:absolute;left:2499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zQMUA&#10;AADcAAAADwAAAGRycy9kb3ducmV2LnhtbESP3WrCQBSE7wXfYTmF3ojZ+NMYo6u0QsVbNQ9wzB6T&#10;0OzZkN2a+PbdQqGXw8x8w2z3g2nEgzpXW1Ywi2IQxIXVNZcK8uvnNAXhPLLGxjIpeJKD/W482mKm&#10;bc9nelx8KQKEXYYKKu/bTEpXVGTQRbYlDt7ddgZ9kF0pdYd9gJtGzuM4kQZrDgsVtnSoqPi6fBsF&#10;91M/eVv3t6PPV+dl8oH16mafSr2+DO8bEJ4G/x/+a5+0gnm6gN8z4QjI3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uLNAxQAAANwAAAAPAAAAAAAAAAAAAAAAAJgCAABkcnMv&#10;ZG93bnJldi54bWxQSwUGAAAAAAQABAD1AAAAigMAAAAA&#10;" stroked="f">
                <v:textbox style="mso-next-textbox:#_x0000_s4650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51" type="#_x0000_t202" style="position:absolute;left:2525;top:1227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ErNMMA&#10;AADcAAAADwAAAGRycy9kb3ducmV2LnhtbESP3YrCMBSE7wXfIZwFb0RTxZ9u1ygqrHjrzwOcNse2&#10;bHNSmmjr25sFwcthZr5hVpvOVOJBjSstK5iMIxDEmdUl5wqul99RDMJ5ZI2VZVLwJAebdb+3wkTb&#10;lk/0OPtcBAi7BBUU3teJlC4ryKAb25o4eDfbGPRBNrnUDbYBbio5jaKFNFhyWCiwpn1B2d/5bhTc&#10;ju1w/t2mB39dnmaLHZbL1D6VGnx12x8Qnjr/Cb/bR61gGs/g/0w4An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ErNMMAAADcAAAADwAAAAAAAAAAAAAAAACYAgAAZHJzL2Rv&#10;d25yZXYueG1sUEsFBgAAAAAEAAQA9QAAAIgDAAAAAA==&#10;" stroked="f">
                <v:textbox style="mso-next-textbox:#_x0000_s4651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</v:group>
            <v:group id="_x0000_s4652" style="position:absolute;left:2805;top:11932;width:136;height:1400" coordorigin="2688,11932" coordsize="136,1400">
              <v:shape id="_x0000_s4653" type="#_x0000_t202" style="position:absolute;left:2713;top:1193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CEqsQA&#10;AADcAAAADwAAAGRycy9kb3ducmV2LnhtbESP3WrCQBSE74W+w3IKvRHdKPUvzSbYgsXbqA9wzJ78&#10;0OzZkN2a+PZuoeDlMDPfMEk2mlbcqHeNZQWLeQSCuLC64UrB5XyYbUE4j6yxtUwK7uQgS18mCcba&#10;DpzT7eQrESDsYlRQe9/FUrqiJoNubjvi4JW2N+iD7CupexwC3LRyGUVrabDhsFBjR181FT+nX6Og&#10;PA7T1W64fvvLJn9ff2Kzudq7Um+v4/4DhKfRP8P/7aNWsNzu4O9MOAIyf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QhKrEAAAA3AAAAA8AAAAAAAAAAAAAAAAAmAIAAGRycy9k&#10;b3ducmV2LnhtbFBLBQYAAAAABAAEAPUAAACJAwAAAAA=&#10;" stroked="f">
                <v:textbox style="mso-next-textbox:#_x0000_s4653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54" type="#_x0000_t202" style="position:absolute;left:2713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O76r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+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fLO76r0AAADcAAAADwAAAAAAAAAAAAAAAACYAgAAZHJzL2Rvd25yZXYu&#10;eG1sUEsFBgAAAAAEAAQA9QAAAIIDAAAAAA=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55" type="#_x0000_t202" style="position:absolute;left:2713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8eccIA&#10;AADcAAAADwAAAGRycy9kb3ducmV2LnhtbESP3YrCMBSE7wXfIRzBG9FU8bcaRYVdvK36AMfm2Bab&#10;k9JEW99+Iyx4OczMN8xm15pSvKh2hWUF41EEgji1uuBMwfXyM1yCcB5ZY2mZFLzJwW7b7Www1rbh&#10;hF5nn4kAYRejgtz7KpbSpTkZdCNbEQfvbmuDPsg6k7rGJsBNKSdRNJcGCw4LOVZ0zCl9nJ9Gwf3U&#10;DGar5vbrr4tkOj9gsbjZt1L9Xrtfg/DU+m/4v33SCiarMXzOhCMgt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/x5xwgAAANwAAAAPAAAAAAAAAAAAAAAAAJgCAABkcnMvZG93&#10;bnJldi54bWxQSwUGAAAAAAQABAD1AAAAhwMAAAAA&#10;" stroked="f">
                <v:textbox style="mso-next-textbox:#_x0000_s4655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56" type="#_x0000_t202" style="position:absolute;left:2688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2ABsIA&#10;AADcAAAADwAAAGRycy9kb3ducmV2LnhtbESP3YrCMBSE7xd8h3AEbxZNLa4/1SgqKN768wDH5tgW&#10;m5PSRFvf3gjCXg4z8w2zWLWmFE+qXWFZwXAQgSBOrS44U3A57/pTEM4jaywtk4IXOVgtOz8LTLRt&#10;+EjPk89EgLBLUEHufZVI6dKcDLqBrYiDd7O1QR9knUldYxPgppRxFI2lwYLDQo4VbXNK76eHUXA7&#10;NL9/s+a695fJcTTeYDG52pdSvW67noPw1Pr/8Ld90AriWQyfM+EIyO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LYAGwgAAANwAAAAPAAAAAAAAAAAAAAAAAJgCAABkcnMvZG93&#10;bnJldi54bWxQSwUGAAAAAAQABAD1AAAAhwMAAAAA&#10;" stroked="f">
                <v:textbox style="mso-next-textbox:#_x0000_s4656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  <v:group id="_x0000_s4657" style="position:absolute;left:3029;top:11955;width:135;height:1377" coordorigin="2873,11955" coordsize="135,1377">
              <v:shape id="_x0000_s4658" type="#_x0000_t202" style="position:absolute;left:2897;top:1298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ojnsIA&#10;AADcAAAADwAAAGRycy9kb3ducmV2LnhtbESP3YrCMBSE7wXfIRzBG9FUWa1Wo7iC4q0/D3Bsjm2x&#10;OSlN1ta3NwuCl8PMfMOsNq0pxZNqV1hWMB5FIIhTqwvOFFwv++EchPPIGkvLpOBFDjbrbmeFibYN&#10;n+h59pkIEHYJKsi9rxIpXZqTQTeyFXHw7rY26IOsM6lrbALclHISRTNpsOCwkGNFu5zSx/nPKLgf&#10;m8F00dwO/hqffma/WMQ3+1Kq32u3SxCeWv8Nf9pHrWCyiOH/TDgC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iOe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59" type="#_x0000_t202" style="position:absolute;left:2897;top:1262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W37L0A&#10;AADcAAAADwAAAGRycy9kb3ducmV2LnhtbERPSwrCMBDdC94hjOBGNFX8VqOooLj1c4CxGdtiMylN&#10;tPX2ZiG4fLz/atOYQrypcrllBcNBBII4sTrnVMHteujPQTiPrLGwTAo+5GCzbrdWGGtb85neF5+K&#10;EMIuRgWZ92UspUsyMugGtiQO3MNWBn2AVSp1hXUIN4UcRdFUGsw5NGRY0j6j5Hl5GQWPU92bLOr7&#10;0d9m5/F0h/nsbj9KdTvNdgnCU+P/4p/7pBWMFmFtOBOOgF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gsW37L0AAADcAAAADwAAAAAAAAAAAAAAAACYAgAAZHJzL2Rvd25yZXYu&#10;eG1sUEsFBgAAAAAEAAQA9QAAAIIDAAAAAA==&#10;" stroked="f">
                <v:textbox style="mso-next-textbox:#_x0000_s4659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60" type="#_x0000_t202" style="position:absolute;left:2878;top:1195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kSd8UA&#10;AADcAAAADwAAAGRycy9kb3ducmV2LnhtbESPzWrDMBCE74W+g9hCL6WWa9KkdqKYptCSq508wMZa&#10;/xBrZSwldt6+ChR6HGbmG2aTz6YXVxpdZ1nBWxSDIK6s7rhRcDx8v36AcB5ZY2+ZFNzIQb59fNhg&#10;pu3EBV1L34gAYZehgtb7IZPSVS0ZdJEdiINX29GgD3JspB5xCnDTyySOl9Jgx2GhxYG+WqrO5cUo&#10;qPfTy3s6nX78cVUsljvsVid7U+r5af5cg/A0+//wX3uvFSRpCvcz4QjI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RJ3xQAAANwAAAAPAAAAAAAAAAAAAAAAAJgCAABkcnMv&#10;ZG93bnJldi54bWxQSwUGAAAAAAQABAD1AAAAigMAAAAA&#10;" stroked="f">
                <v:textbox style="mso-next-textbox:#_x0000_s4660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61" type="#_x0000_t202" style="position:absolute;left:2873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gh8M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X5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lgh8MAAAADcAAAADwAAAAAAAAAAAAAAAACYAgAAZHJzL2Rvd25y&#10;ZXYueG1sUEsFBgAAAAAEAAQA9QAAAIUDAAAAAA==&#10;" stroked="f">
                <v:textbox style="mso-next-textbox:#_x0000_s4661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  <v:group id="_x0000_s4662" style="position:absolute;left:3495;top:11932;width:185;height:1390" coordorigin="3261,11932" coordsize="185,1390">
              <v:shape id="_x0000_s4663" type="#_x0000_t202" style="position:absolute;left:3261;top:12980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+CaMQA&#10;AADc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FcD8TjoDc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vgmj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64" type="#_x0000_t202" style="position:absolute;left:3278;top:126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0cH8UA&#10;AADcAAAADwAAAGRycy9kb3ducmV2LnhtbESP3WrCQBSE74W+w3IKvZFmY22jRldphRZvk+YBjtmT&#10;H8yeDdnVxLfvFgq9HGbmG2Z3mEwnbjS41rKCRRSDIC6tbrlWUHx/Pq9BOI+ssbNMCu7k4LB/mO0w&#10;1XbkjG65r0WAsEtRQeN9n0rpyoYMusj2xMGr7GDQBznUUg84Brjp5EscJ9Jgy2GhwZ6ODZWX/GoU&#10;VKdx/rYZz1++WGWvyQe2q7O9K/X0OL1vQXia/H/4r33SCpZxAr9nwhG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/RwfxQAAANwAAAAPAAAAAAAAAAAAAAAAAJgCAABkcnMv&#10;ZG93bnJldi54bWxQSwUGAAAAAAQABAD1AAAAigMAAAAA&#10;" stroked="f">
                <v:textbox style="mso-next-textbox:#_x0000_s4664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65" type="#_x0000_t202" style="position:absolute;left:3262;top:12271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5hMUA&#10;AADc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ZRDL9nwhGQh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sbmExQAAANwAAAAPAAAAAAAAAAAAAAAAAJgCAABkcnMv&#10;ZG93bnJldi54bWxQSwUGAAAAAAQABAD1AAAAigMAAAAA&#10;" stroked="f">
                <v:textbox style="mso-next-textbox:#_x0000_s4665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66" type="#_x0000_t202" style="position:absolute;left:326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4t9sAA&#10;AADc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oW14Uw4AnLz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C4t9sAAAADcAAAADwAAAAAAAAAAAAAAAACYAgAAZHJzL2Rvd25y&#10;ZXYueG1sUEsFBgAAAAAEAAQA9QAAAIUDAAAAAA==&#10;" stroked="f">
                <v:textbox style="mso-next-textbox:#_x0000_s4666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</v:group>
            <v:group id="_x0000_s4667" style="position:absolute;left:3748;top:11956;width:135;height:1374" coordorigin="3462,11956" coordsize="135,1374">
              <v:shape id="_x0000_s4668" type="#_x0000_t202" style="position:absolute;left:3486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HYC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LhoA/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dgLwgAAANwAAAAPAAAAAAAAAAAAAAAAAJgCAABkcnMvZG93&#10;bnJldi54bWxQSwUGAAAAAAQABAD1AAAAhw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69" type="#_x0000_t202" style="position:absolute;left:3464;top:1265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GfMUA&#10;AADcAAAADwAAAGRycy9kb3ducmV2LnhtbESP3WrCQBSE7wXfYTlCb6RuTNtYo6u0hRZvk/oAx+wx&#10;CWbPhuw2P2/fLRS8HGbmG2Z/HE0jeupcbVnBehWBIC6srrlUcP7+fHwF4TyyxsYyKZjIwfEwn+0x&#10;1XbgjPrclyJA2KWooPK+TaV0RUUG3cq2xMG72s6gD7Irpe5wCHDTyDiKEmmw5rBQYUsfFRW3/Mco&#10;uJ6G5ct2uHz58yZ7Tt6x3lzspNTDYnzbgfA0+nv4v33SCp7iGP7OhCMgD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c0Z8xQAAANwAAAAPAAAAAAAAAAAAAAAAAJgCAABkcnMv&#10;ZG93bnJldi54bWxQSwUGAAAAAAQABAD1AAAAigMAAAAA&#10;" stroked="f">
                <v:textbox style="mso-next-textbox:#_x0000_s4669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70" type="#_x0000_t202" style="position:absolute;left:3486;top:1226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/j58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wHQ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P+PnwgAAANwAAAAPAAAAAAAAAAAAAAAAAJgCAABkcnMvZG93&#10;bnJldi54bWxQSwUGAAAAAAQABAD1AAAAhwMAAAAA&#10;" stroked="f">
                <v:textbox style="mso-next-textbox:#_x0000_s4670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71" type="#_x0000_t202" style="position:absolute;left:3462;top:119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Z7k8MA&#10;AADcAAAADwAAAGRycy9kb3ducmV2LnhtbESP26rCMBRE3wX/IWzBF9HUy/FSjeI5oPjq5QO2zbYt&#10;Njulibb+vRGE8zjMzBpmtWlMIZ5UudyyguEgAkGcWJ1zquBy3vXnIJxH1lhYJgUvcrBZt1srjLWt&#10;+UjPk09FgLCLUUHmfRlL6ZKMDLqBLYmDd7OVQR9klUpdYR3gppCjKJpKgzmHhQxL+ssouZ8eRsHt&#10;UPd+FvV17y+z42T6i/nsal9KdTvNdgnCU+P/w9/2QSsYjybwOR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tZ7k8MAAADcAAAADwAAAAAAAAAAAAAAAACYAgAAZHJzL2Rv&#10;d25yZXYueG1sUEsFBgAAAAAEAAQA9QAAAIgDAAAAAA==&#10;" stroked="f">
                <v:textbox style="mso-next-textbox:#_x0000_s4671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  <v:group id="_x0000_s4672" style="position:absolute;left:4244;top:11958;width:136;height:1372" coordorigin="3789,11958" coordsize="136,1372">
              <v:shape id="_x0000_s4673" type="#_x0000_t202" style="position:absolute;left:3814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fUDcQA&#10;AADcAAAADwAAAGRycy9kb3ducmV2LnhtbESP3YrCMBSE7wXfIRzBG9FUV+3aNcq6oHjrzwOcNse2&#10;2JyUJmvr25uFBS+HmfmGWW87U4kHNa60rGA6iUAQZ1aXnCu4XvbjTxDOI2usLJOCJznYbvq9NSba&#10;tnyix9nnIkDYJaig8L5OpHRZQQbdxNbEwbvZxqAPssmlbrANcFPJWRQtpcGSw0KBNf0UlN3Pv0bB&#10;7diOFqs2PfhrfJovd1jGqX0qNRx0318gPHX+Hf5vH7WCj9kK/s6EIyA3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X1A3EAAAA3AAAAA8AAAAAAAAAAAAAAAAAmAIAAGRycy9k&#10;b3ducmV2LnhtbFBLBQYAAAAABAAEAPUAAACJAwAAAAA=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</w:t>
                      </w:r>
                    </w:p>
                  </w:txbxContent>
                </v:textbox>
              </v:shape>
              <v:shape id="_x0000_s4674" type="#_x0000_t202" style="position:absolute;left:3789;top:1265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TrTc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IwP5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w0603BAAAA3AAAAA8AAAAAAAAAAAAAAAAAmAIAAGRycy9kb3du&#10;cmV2LnhtbFBLBQYAAAAABAAEAPUAAACGAwAAAAA=&#10;" stroked="f">
                <v:textbox style="mso-next-textbox:#_x0000_s4674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75" type="#_x0000_t202" style="position:absolute;left:3790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hO1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iPh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eE7WwgAAANwAAAAPAAAAAAAAAAAAAAAAAJgCAABkcnMvZG93&#10;bnJldi54bWxQSwUGAAAAAAQABAD1AAAAhwMAAAAA&#10;" stroked="f">
                <v:textbox style="mso-next-textbox:#_x0000_s4675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76" type="#_x0000_t202" style="position:absolute;left:3790;top:11958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rQocIA&#10;AADcAAAADwAAAGRycy9kb3ducmV2LnhtbESP3YrCMBSE7xd8h3AEbxZN/ddqFBVWvPXnAY7NsS02&#10;J6WJtr79RhC8HGbmG2a5bkwhnlS53LKCfi8CQZxYnXOq4HL+685AOI+ssbBMCl7kYL1q/Swx1rbm&#10;Iz1PPhUBwi5GBZn3ZSylSzIy6Hq2JA7ezVYGfZBVKnWFdYCbQg6iaCIN5hwWMixpl1FyPz2Mgtuh&#10;/h3P6+veX6bH0WSL+fRqX0p12s1mAcJT47/hT/ugFQyHA3ifCUd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qtChwgAAANwAAAAPAAAAAAAAAAAAAAAAAJgCAABkcnMvZG93&#10;bnJldi54bWxQSwUGAAAAAAQABAD1AAAAhwMAAAAA&#10;" stroked="f">
                <v:textbox style="mso-next-textbox:#_x0000_s4676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  <v:group id="_x0000_s4677" style="position:absolute;left:4002;top:11934;width:136;height:1396" coordorigin="3638,11934" coordsize="136,1396">
              <v:shape id="_x0000_s4678" type="#_x0000_t202" style="position:absolute;left:3663;top:12980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MpWsIA&#10;AADcAAAADwAAAGRycy9kb3ducmV2LnhtbESP3YrCMBSE7wXfIRzBG9HU/92uUVRQvPXnAY7NsS3b&#10;nJQm2vr2RhC8HGbmG2axakwhHlS53LKC4SACQZxYnXOq4HLe9X9AOI+ssbBMCp7kYLVstxYYa1vz&#10;kR4nn4oAYRejgsz7MpbSJRkZdANbEgfvZiuDPsgqlbrCOsBNIUdRNJMGcw4LGZa0zSj5P92Ngtuh&#10;7k1/6+veX+bHyWyD+fxqn0p1O836D4Snxn/Dn/ZBKxgPx/A+E4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ylawgAAANwAAAAPAAAAAAAAAAAAAAAAAJgCAABkcnMvZG93&#10;bnJldi54bWxQSwUGAAAAAAQABAD1AAAAhwMAAAAA&#10;" stroked="f">
                <v:textbox style="mso-next-textbox:#_x0000_s4678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79" type="#_x0000_t202" style="position:absolute;left:3663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SKws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4XC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JIrCxQAAANwAAAAPAAAAAAAAAAAAAAAAAJgCAABkcnMv&#10;ZG93bnJldi54bWxQSwUGAAAAAAQABAD1AAAAigMAAAAA&#10;" stroked="f">
                <v:textbox style="mso-next-textbox:#_x0000_s4679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80" type="#_x0000_t202" style="position:absolute;left:3638;top:1265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xLsMA&#10;AADcAAAADwAAAGRycy9kb3ducmV2LnhtbESP3YrCMBSE7wXfIRxhb0RTV9efahQVFG/9eYBjc2yL&#10;zUlpoq1vbwRhL4eZ+YZZrBpTiCdVLresYNCPQBAnVuecKricd70pCOeRNRaWScGLHKyW7dYCY21r&#10;PtLz5FMRIOxiVJB5X8ZSuiQjg65vS+Lg3Wxl0AdZpVJXWAe4KeRvFI2lwZzDQoYlbTNK7qeHUXA7&#10;1N2/WX3d+8vkOBpvMJ9c7Uupn06znoPw1Pj/8Ld90AqGgxF8zoQjIJd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qxLsMAAADcAAAADwAAAAAAAAAAAAAAAACYAgAAZHJzL2Rv&#10;d25yZXYueG1sUEsFBgAAAAAEAAQA9QAAAIgDAAAAAA==&#10;" stroked="f">
                <v:textbox style="mso-next-textbox:#_x0000_s4680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81" type="#_x0000_t202" style="position:absolute;left:3638;top:1229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YUtcMA&#10;AADcAAAADwAAAGRycy9kb3ducmV2LnhtbESP0YrCMBRE3xf8h3AFXxZN1dVqNYoKu/iq2w+4Nte2&#10;2NyUJtr69xtB2MdhZs4w621nKvGgxpWWFYxHEQjizOqScwXp7/dwAcJ5ZI2VZVLwJAfbTe9jjYm2&#10;LZ/ocfa5CBB2CSoovK8TKV1WkEE3sjVx8K62MeiDbHKpG2wD3FRyEkVzabDksFBgTYeCstv5bhRc&#10;j+3nbNlefnwan77meyzji30qNeh3uxUIT53/D7/bR61gOp7B60w4An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/YUtcMAAADcAAAADwAAAAAAAAAAAAAAAACYAgAAZHJzL2Rv&#10;d25yZXYueG1sUEsFBgAAAAAEAAQA9QAAAIgDAAAAAA==&#10;" stroked="f">
                <v:textbox style="mso-next-textbox:#_x0000_s4681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  <v:group id="_x0000_s4682" style="position:absolute;left:5456;top:11952;width:131;height:1400" coordorigin="5456,11952" coordsize="131,1400">
              <v:shape id="_x0000_s4683" type="#_x0000_t202" style="position:absolute;left:5457;top:1300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thy8UA&#10;AADcAAAADwAAAGRycy9kb3ducmV2LnhtbESP3WrCQBSE74W+w3IKvZFmY2tjja7SFhRvk+YBjtmT&#10;H5o9G7JbE9/eLRS8HGbmG2a7n0wnLjS41rKCRRSDIC6tbrlWUHwfnt9BOI+ssbNMCq7kYL97mG0x&#10;1XbkjC65r0WAsEtRQeN9n0rpyoYMusj2xMGr7GDQBznUUg84Brjp5EscJ9Jgy2GhwZ6+Gip/8l+j&#10;oDqN87f1eD76YpUtk09sV2d7VerpcfrYgPA0+Xv4v33SCl6TBfydCUdA7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y2HL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  <v:shape id="_x0000_s4684" type="#_x0000_t202" style="position:absolute;left:5476;top:12626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n/vMMA&#10;AADcAAAADwAAAGRycy9kb3ducmV2LnhtbESP3YrCMBSE7xd8h3AEbxZN/atajbIKirf+PMCxObbF&#10;5qQ0WVvf3iwseDnMzDfMatOaUjypdoVlBcNBBII4tbrgTMH1su/PQTiPrLG0TApe5GCz7nytMNG2&#10;4RM9zz4TAcIuQQW591UipUtzMugGtiIO3t3WBn2QdSZ1jU2Am1KOoiiWBgsOCzlWtMspfZx/jYL7&#10;sfmeLprbwV9np0m8xWJ2sy+let32ZwnCU+s/4f/2USsYxyP4OxOOgF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n/vMMAAADcAAAADwAAAAAAAAAAAAAAAACYAgAAZHJzL2Rv&#10;d25yZXYueG1sUEsFBgAAAAAEAAQA9QAAAIgDAAAAAA==&#10;" stroked="f">
                <v:textbox style="mso-next-textbox:#_x0000_s4684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85" type="#_x0000_t202" style="position:absolute;left:5456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VaJ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B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VaJ8MAAADcAAAADwAAAAAAAAAAAAAAAACYAgAAZHJzL2Rv&#10;d25yZXYueG1sUEsFBgAAAAAEAAQA9QAAAIgDAAAAAA==&#10;" stroked="f">
                <v:textbox style="mso-next-textbox:#_x0000_s4685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86" type="#_x0000_t202" style="position:absolute;left:5456;top:119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zCU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KB7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LzCU8MAAADcAAAADwAAAAAAAAAAAAAAAACYAgAAZHJzL2Rv&#10;d25yZXYueG1sUEsFBgAAAAAEAAQA9QAAAIgDAAAAAA==&#10;" stroked="f">
                <v:textbox style="mso-next-textbox:#_x0000_s4686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  <v:group id="_x0000_s4687" style="position:absolute;left:5202;top:11934;width:141;height:1421" coordorigin="5202,11934" coordsize="141,1421">
              <v:shape id="_x0000_s4688" type="#_x0000_t202" style="position:absolute;left:5232;top:12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el38MA&#10;AADcAAAADwAAAGRycy9kb3ducmV2LnhtbESP0YrCMBRE34X9h3AX9kU03dWtWo2iguJrXT/g2lzb&#10;ss1NaaKtf28EwcdhZs4wi1VnKnGjxpWWFXwPIxDEmdUl5wpOf7vBFITzyBory6TgTg5Wy4/eAhNt&#10;W07pdvS5CBB2CSoovK8TKV1WkEE3tDVx8C62MeiDbHKpG2wD3FTyJ4piabDksFBgTduCsv/j1Si4&#10;HNr+76w97/1pko7jDZaTs70r9fXZrecgPHX+HX61D1rBaBzD80w4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Jel38MAAADcAAAADwAAAAAAAAAAAAAAAACYAgAAZHJzL2Rv&#10;d25yZXYueG1sUEsFBgAAAAAEAAQA9QAAAIgDAAAAAA==&#10;" stroked="f">
                <v:textbox style="mso-next-textbox:#_x0000_s4688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89" type="#_x0000_t202" style="position:absolute;left:5206;top:12293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sARMMA&#10;AADcAAAADwAAAGRycy9kb3ducmV2LnhtbESP3YrCMBSE7xd8h3AEbxZN/a1Wo+wuKN768wDH5tgW&#10;m5PSZG19eyMIXg4z8w2z2rSmFHeqXWFZwXAQgSBOrS44U3A+bftzEM4jaywtk4IHOdisO18rTLRt&#10;+ED3o89EgLBLUEHufZVI6dKcDLqBrYiDd7W1QR9knUldYxPgppSjKJpJgwWHhRwr+sspvR3/jYLr&#10;vvmeLprLzp/jw2T2i0V8sQ+let32ZwnCU+s/4Xd7rxWMJzG8zoQj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9sARMMAAADcAAAADwAAAAAAAAAAAAAAAACYAgAAZHJzL2Rv&#10;d25yZXYueG1sUEsFBgAAAAAEAAQA9QAAAIgDAAAAAA==&#10;" stroked="f">
                <v:textbox style="mso-next-textbox:#_x0000_s4689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90" type="#_x0000_t202" style="position:absolute;left:5231;top:11934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SUNs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KwNp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ElDbBAAAA3AAAAA8AAAAAAAAAAAAAAAAAmAIAAGRycy9kb3du&#10;cmV2LnhtbFBLBQYAAAAABAAEAPUAAACGAwAAAAA=&#10;" stroked="f">
                <v:textbox style="mso-next-textbox:#_x0000_s4690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91" type="#_x0000_t202" style="position:absolute;left:520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U7qM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7WG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RTuoxQAAANwAAAAPAAAAAAAAAAAAAAAAAJgCAABkcnMv&#10;ZG93bnJldi54bWxQSwUGAAAAAAQABAD1AAAAigMAAAAA&#10;" stroked="f">
                <v:textbox>
                  <w:txbxContent>
                    <w:p w:rsidR="008432CA" w:rsidRPr="00496993" w:rsidRDefault="008432CA" w:rsidP="007D0584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</v:shape>
            </v:group>
            <v:group id="_x0000_s4692" style="position:absolute;left:4951;top:11952;width:134;height:1403" coordorigin="4964,11952" coordsize="134,1403">
              <v:shape id="_x0000_s4693" type="#_x0000_t202" style="position:absolute;left:4965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mQmsQA&#10;AADcAAAADwAAAGRycy9kb3ducmV2LnhtbESP3WrCQBSE7wu+w3IKvSm6sdao0VWq0OKt0Qc4Zo9J&#10;aPZsyG7z8/ZdQfBymJlvmM2uN5VoqXGlZQXTSQSCOLO65FzB5fw9XoJwHlljZZkUDORgtx29bDDR&#10;tuMTtanPRYCwS1BB4X2dSOmyggy6ia2Jg3ezjUEfZJNL3WAX4KaSH1EUS4Mlh4UCazoUlP2mf0bB&#10;7di9z1fd9cdfFqfPeI/l4moHpd5e+681CE+9f4Yf7aNWMJvP4H4mHAG5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5kJrEAAAA3AAAAA8AAAAAAAAAAAAAAAAAmAIAAGRycy9k&#10;b3ducmV2LnhtbFBLBQYAAAAABAAEAPUAAACJAwAAAAA=&#10;" stroked="f">
                <v:textbox style="mso-next-textbox:#_x0000_s4693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94" type="#_x0000_t202" style="position:absolute;left:4985;top:1262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AI7sUA&#10;AADcAAAADwAAAGRycy9kb3ducmV2LnhtbESP3WrCQBSE7wXfYTmF3kjd2GrSpq5SBYu3pnmAY/aY&#10;hGbPhuw2P2/fFQq9HGbmG2a7H00jeupcbVnBahmBIC6srrlUkH+dnl5BOI+ssbFMCiZysN/NZ1tM&#10;tR34Qn3mSxEg7FJUUHnfplK6oiKDbmlb4uDdbGfQB9mVUnc4BLhp5HMUxdJgzWGhwpaOFRXf2Y9R&#10;cDsPi83bcP30eXJZxwesk6udlHp8GD/eQXga/X/4r33WCl42a7ifCU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0AjuxQAAANwAAAAPAAAAAAAAAAAAAAAAAJgCAABkcnMv&#10;ZG93bnJldi54bWxQSwUGAAAAAAQABAD1AAAAigMAAAAA&#10;" stroked="f">
                <v:textbox style="mso-next-textbox:#_x0000_s4694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95" type="#_x0000_t202" style="position:absolute;left:4987;top:12267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ytdcUA&#10;AADcAAAADwAAAGRycy9kb3ducmV2LnhtbESPzWrDMBCE74G+g9hCL6GRm9b5caOYtNDiq908wMba&#10;2KbWyliq7bx9FQjkOMzMN8wunUwrBupdY1nByyICQVxa3XCl4Pjz9bwB4TyyxtYyKbiQg3T/MNth&#10;ou3IOQ2Fr0SAsEtQQe19l0jpypoMuoXtiIN3tr1BH2RfSd3jGOCmlcsoWkmDDYeFGjv6rKn8Lf6M&#10;gnM2zuPtePr2x3X+tvrAZn2yF6WeHqfDOwhPk7+Hb+1MK3iNY7ieCUdA7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nK11xQAAANwAAAAPAAAAAAAAAAAAAAAAAJgCAABkcnMv&#10;ZG93bnJldi54bWxQSwUGAAAAAAQABAD1AAAAigMAAAAA&#10;" stroked="f">
                <v:textbox style="mso-next-textbox:#_x0000_s4695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696" type="#_x0000_t202" style="position:absolute;left:4964;top:11952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4zAsUA&#10;AADcAAAADwAAAGRycy9kb3ducmV2LnhtbESP3WrCQBSE74W+w3IKvZG6aWtiG92EtqB4q/UBjtlj&#10;EsyeDdltft7eLRS8HGbmG2aTj6YRPXWutqzgZRGBIC6srrlUcPrZPr+DcB5ZY2OZFEzkIM8eZhtM&#10;tR34QP3RlyJA2KWooPK+TaV0RUUG3cK2xMG72M6gD7Irpe5wCHDTyNcoSqTBmsNChS19V1Rcj79G&#10;wWU/zOOP4bzzp9VhmXxhvTrbSamnx/FzDcLT6O/h//ZeK3iLE/g7E46A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TjMCxQAAANwAAAAPAAAAAAAAAAAAAAAAAJgCAABkcnMv&#10;ZG93bnJldi54bWxQSwUGAAAAAAQABAD1AAAAigMAAAAA&#10;" stroked="f">
                <v:textbox style="mso-next-textbox:#_x0000_s4696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</v:group>
            <v:group id="_x0000_s4697" style="position:absolute;left:4702;top:11932;width:185;height:1423" coordorigin="4741,11932" coordsize="185,1423">
              <v:shape id="_x0000_s4698" type="#_x0000_t202" style="position:absolute;left:4752;top:13005;width:111;height:35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1zOcUA&#10;AADcAAAADwAAAGRycy9kb3ducmV2LnhtbESP3WrCQBSE7wt9h+UUelPqpk1ranQNKli8jfUBjtlj&#10;Epo9G7Jrft7eLRS8HGbmG2aVjaYRPXWutqzgbRaBIC6srrlUcPrZv36BcB5ZY2OZFEzkIFs/Pqww&#10;1XbgnPqjL0WAsEtRQeV9m0rpiooMupltiYN3sZ1BH2RXSt3hEOCmke9RNJcGaw4LFba0q6j4PV6N&#10;gsthePlcDOdvf0ryj/kW6+RsJ6Wen8bNEoSn0d/D/+2DVhDHCfydCUdA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3XM5xQAAANwAAAAPAAAAAAAAAAAAAAAAAJgCAABkcnMv&#10;ZG93bnJldi54bWxQSwUGAAAAAAQABAD1AAAAigMAAAAA&#10;" stroked="f">
                <v:textbox style="mso-next-textbox:#_x0000_s4698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+++</w:t>
                      </w:r>
                    </w:p>
                  </w:txbxContent>
                </v:textbox>
              </v:shape>
              <v:shape id="_x0000_s4699" type="#_x0000_t202" style="position:absolute;left:4741;top:12625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LnS8EA&#10;AADcAAAADwAAAGRycy9kb3ducmV2LnhtbERPyW7CMBC9V+IfrEHiUhEH0rIEDCpIrbhC+YAhniwi&#10;HkexS5K/rw9IHJ/evt33phYPal1lWcEsikEQZ1ZXXCi4/n5PVyCcR9ZYWyYFAznY70ZvW0y17fhM&#10;j4svRAhhl6KC0vsmldJlJRl0kW2IA5fb1qAPsC2kbrEL4aaW8zheSIMVh4YSGzqWlN0vf0ZBfure&#10;P9fd7cdfl+ePxQGr5c0OSk3G/dcGhKfev8RP90krSJKwNpwJR0D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JC50vBAAAA3AAAAA8AAAAAAAAAAAAAAAAAmAIAAGRycy9kb3du&#10;cmV2LnhtbFBLBQYAAAAABAAEAPUAAACGAwAAAAA=&#10;" stroked="f">
                <v:textbox style="mso-next-textbox:#_x0000_s4699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700" type="#_x0000_t202" style="position:absolute;left:4742;top:12267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5C0MQA&#10;AADcAAAADwAAAGRycy9kb3ducmV2LnhtbESP0WrCQBRE3wv9h+UKvpS6qdao0U2oQouv2nzANXtN&#10;gtm7Ibs18e+7guDjMDNnmE02mEZcqXO1ZQUfkwgEcWF1zaWC/Pf7fQnCeWSNjWVScCMHWfr6ssFE&#10;254PdD36UgQIuwQVVN63iZSuqMigm9iWOHhn2xn0QXal1B32AW4aOY2iWBqsOSxU2NKuouJy/DMK&#10;zvv+bb7qTz8+Xxw+4y3Wi5O9KTUeDV9rEJ4G/ww/2nutYDZbwf1MOAI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0OQtDEAAAA3AAAAA8AAAAAAAAAAAAAAAAAmAIAAGRycy9k&#10;b3ducmV2LnhtbFBLBQYAAAAABAAEAPUAAACJAwAAAAA=&#10;" stroked="f">
                <v:textbox style="mso-next-textbox:#_x0000_s4700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  <v:shape id="_x0000_s4701" type="#_x0000_t202" style="position:absolute;left:4742;top:11932;width:184;height:34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KYMMEA&#10;AADcAAAADwAAAGRycy9kb3ducmV2LnhtbERPyW7CMBC9V+IfrEHiUhEHmrIEDCpIVFyhfMAQTxYR&#10;j6PYJcnf1wekHp/evt33phZPal1lWcEsikEQZ1ZXXCi4/ZymKxDOI2usLZOCgRzsd6O3Labadnyh&#10;59UXIoSwS1FB6X2TSumykgy6yDbEgctta9AH2BZSt9iFcFPLeRwvpMGKQ0OJDR1Lyh7XX6MgP3fv&#10;n+vu/u1vy0uyOGC1vNtBqcm4/9qA8NT7f/HLfdYKPpIwP5wJR0D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QymDDBAAAA3AAAAA8AAAAAAAAAAAAAAAAAmAIAAGRycy9kb3du&#10;cmV2LnhtbFBLBQYAAAAABAAEAPUAAACGAwAAAAA=&#10;" stroked="f">
                <v:textbox style="mso-next-textbox:#_x0000_s4701">
                  <w:txbxContent>
                    <w:p w:rsidR="008432CA" w:rsidRPr="00496993" w:rsidRDefault="008432CA" w:rsidP="00D503F8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---</w:t>
                      </w:r>
                    </w:p>
                  </w:txbxContent>
                </v:textbox>
              </v:shape>
            </v:group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_x0000_s4578" type="#_x0000_t202" style="position:absolute;margin-left:243.65pt;margin-top:18.8pt;width:61.95pt;height:68.55pt;z-index:25530060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pg/8MA&#10;AADcAAAADwAAAGRycy9kb3ducmV2LnhtbESP0YrCMBRE34X9h3AXfBFNV7TVapRV2MXXqh9wba5t&#10;sbkpTbT17zfCgo/DzJxh1tve1OJBrassK/iaRCCIc6srLhScTz/jBQjnkTXWlknBkxxsNx+DNaba&#10;dpzR4+gLESDsUlRQet+kUrq8JINuYhvi4F1ta9AH2RZSt9gFuKnlNIpiabDisFBiQ/uS8tvxbhRc&#10;D91ovuwuv/6cZLN4h1VysU+lhp/99wqEp96/w//tg1YwTWJ4nQlHQG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Bpg/8MAAADcAAAADwAAAAAAAAAAAAAAAACYAgAAZHJzL2Rv&#10;d25yZXYueG1sUEsFBgAAAAAEAAQA9QAAAIgDAAAAAA==&#10;" filled="f" stroked="f">
            <v:textbox style="mso-next-textbox:#_x0000_s4578">
              <w:txbxContent>
                <w:p w:rsidR="008432CA" w:rsidRPr="00EA6AD2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Aβ42</w:t>
                  </w:r>
                </w:p>
                <w:p w:rsidR="008432CA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EA6AD2">
                    <w:rPr>
                      <w:rFonts w:ascii="Arial" w:hAnsi="Arial" w:cs="Arial"/>
                      <w:b/>
                      <w:sz w:val="20"/>
                      <w:szCs w:val="20"/>
                    </w:rPr>
                    <w:t>C16</w:t>
                  </w:r>
                </w:p>
                <w:p w:rsidR="008432CA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TNF-α</w:t>
                  </w:r>
                </w:p>
                <w:p w:rsidR="008432CA" w:rsidRPr="004555F9" w:rsidRDefault="008432CA" w:rsidP="007D0584">
                  <w:pPr>
                    <w:spacing w:after="0" w:line="360" w:lineRule="auto"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IL-6</w:t>
                  </w:r>
                </w:p>
              </w:txbxContent>
            </v:textbox>
          </v:shape>
        </w:pict>
      </w:r>
    </w:p>
    <w:p w:rsidR="00E957BC" w:rsidRDefault="00E957BC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746D4" w:rsidRDefault="007746D4" w:rsidP="000D11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43EA" w:rsidRDefault="004343EA" w:rsidP="002C532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584" w:rsidRDefault="00C9466B" w:rsidP="00650E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4F90">
        <w:rPr>
          <w:rFonts w:ascii="Times New Roman" w:hAnsi="Times New Roman" w:cs="Times New Roman"/>
          <w:b/>
          <w:sz w:val="24"/>
          <w:lang w:val="en-US"/>
        </w:rPr>
        <w:t>Additional file</w:t>
      </w:r>
      <w:bookmarkStart w:id="0" w:name="_GoBack"/>
      <w:bookmarkEnd w:id="0"/>
      <w:r w:rsidR="00CD56A7" w:rsidRPr="002570B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B7DE0">
        <w:rPr>
          <w:rFonts w:ascii="Times New Roman" w:hAnsi="Times New Roman" w:cs="Times New Roman"/>
          <w:b/>
          <w:sz w:val="24"/>
          <w:lang w:val="en-US"/>
        </w:rPr>
        <w:t>5</w:t>
      </w:r>
      <w:r w:rsidR="00CD56A7" w:rsidRPr="002570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7D0584" w:rsidRPr="002570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ytokine levels induced by </w:t>
      </w:r>
      <w:r w:rsidR="002570B5" w:rsidRPr="002570B5">
        <w:rPr>
          <w:rFonts w:ascii="Times New Roman" w:hAnsi="Times New Roman" w:cs="Times New Roman"/>
          <w:b/>
          <w:sz w:val="24"/>
          <w:szCs w:val="24"/>
          <w:lang w:val="en-US"/>
        </w:rPr>
        <w:t>exogenous TNF-</w:t>
      </w:r>
      <w:r w:rsidR="002570B5" w:rsidRPr="002570B5">
        <w:rPr>
          <w:rFonts w:ascii="Times New Roman" w:hAnsi="Times New Roman" w:cs="Times New Roman"/>
          <w:b/>
          <w:sz w:val="24"/>
          <w:szCs w:val="24"/>
        </w:rPr>
        <w:t>α</w:t>
      </w:r>
      <w:r w:rsidR="002570B5" w:rsidRPr="002570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IL-6</w:t>
      </w:r>
      <w:r w:rsidR="007D0584" w:rsidRPr="002570B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Cytokine (TNF-</w:t>
      </w:r>
      <w:r w:rsidR="007D0584" w:rsidRPr="00571C02">
        <w:rPr>
          <w:rFonts w:ascii="Times New Roman" w:hAnsi="Times New Roman" w:cs="Times New Roman"/>
          <w:sz w:val="24"/>
          <w:szCs w:val="24"/>
        </w:rPr>
        <w:t>α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and IL</w:t>
      </w:r>
      <w:r w:rsidR="00B646FB" w:rsidRPr="00571C02">
        <w:rPr>
          <w:rFonts w:ascii="Times New Roman" w:hAnsi="Times New Roman" w:cs="Times New Roman"/>
          <w:sz w:val="24"/>
          <w:szCs w:val="24"/>
          <w:lang w:val="en-US"/>
        </w:rPr>
        <w:t>-6) levels in culture medium (A and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B646FB" w:rsidRPr="00571C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343EA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respectively) of tri-cultures </w:t>
      </w:r>
      <w:r w:rsidR="00B646FB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pre-treated or not with 210 </w:t>
      </w:r>
      <w:proofErr w:type="spellStart"/>
      <w:r w:rsidR="00B646FB" w:rsidRPr="00571C02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B646FB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C16, </w:t>
      </w:r>
      <w:r w:rsidR="007D058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exposed or not to 20 </w:t>
      </w:r>
      <w:r w:rsidR="007D0584" w:rsidRPr="00571C02">
        <w:rPr>
          <w:rFonts w:ascii="Times New Roman" w:eastAsia="TimesNewRomanPSMT" w:hAnsi="Times New Roman" w:cs="Times New Roman"/>
          <w:sz w:val="24"/>
          <w:szCs w:val="24"/>
        </w:rPr>
        <w:t>μ</w:t>
      </w:r>
      <w:r w:rsidR="007D058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M A</w:t>
      </w:r>
      <w:r w:rsidR="007D0584" w:rsidRPr="00571C02">
        <w:rPr>
          <w:rFonts w:ascii="Times New Roman" w:eastAsia="TimesNewRomanPSMT" w:hAnsi="Times New Roman" w:cs="Times New Roman"/>
          <w:sz w:val="24"/>
          <w:szCs w:val="24"/>
        </w:rPr>
        <w:t>β</w:t>
      </w:r>
      <w:r w:rsidR="007D058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42, 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>and treated with 200 pg/</w:t>
      </w:r>
      <w:proofErr w:type="spellStart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37C6" w:rsidRPr="00571C02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TNF-α </w:t>
      </w:r>
      <w:r w:rsidR="00B637C6" w:rsidRPr="00571C02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IL-6 alone </w:t>
      </w:r>
      <w:r w:rsidR="007D0584" w:rsidRPr="00571C02">
        <w:rPr>
          <w:rFonts w:ascii="Times New Roman" w:eastAsia="TimesNewRomanPSMT" w:hAnsi="Times New Roman" w:cs="Times New Roman"/>
          <w:sz w:val="24"/>
          <w:szCs w:val="24"/>
          <w:lang w:val="en-US"/>
        </w:rPr>
        <w:t>in serum-free medium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were analyzed by the 3-plex </w:t>
      </w:r>
      <w:proofErr w:type="spellStart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>Luminex</w:t>
      </w:r>
      <w:proofErr w:type="spellEnd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>xMAP</w:t>
      </w:r>
      <w:proofErr w:type="spellEnd"/>
      <w:r w:rsidR="007D0584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assay containing a mixture of specific beads for each cytokine as described in material</w:t>
      </w:r>
      <w:r w:rsidR="00D2035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and methods. Cytokine levels were expressed in pg/</w:t>
      </w:r>
      <w:proofErr w:type="spellStart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Results are mean ± SEM for 6 experiments in duplicate. </w:t>
      </w:r>
      <w:r w:rsidR="00CD56A7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="00CD56A7" w:rsidRPr="00571C02">
        <w:rPr>
          <w:rFonts w:ascii="Times New Roman" w:hAnsi="Times New Roman" w:cs="Times New Roman"/>
          <w:sz w:val="24"/>
          <w:szCs w:val="24"/>
          <w:lang w:val="en-US"/>
        </w:rPr>
        <w:t>p &lt; 0.01</w:t>
      </w:r>
      <w:r w:rsidR="00B104BF" w:rsidRPr="00571C0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D56A7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0584" w:rsidRPr="00571C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p &lt; 0.001 compared to respective </w:t>
      </w:r>
      <w:r w:rsidR="004343EA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control </w:t>
      </w:r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>by one-way ANOVA with a Newman-</w:t>
      </w:r>
      <w:proofErr w:type="spellStart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7D0584" w:rsidRPr="00571C02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</w:t>
      </w:r>
      <w:r w:rsidR="007D0584" w:rsidRPr="00BF208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209F3" w:rsidRDefault="005209F3" w:rsidP="00650E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09F3" w:rsidRDefault="005209F3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09F3" w:rsidRDefault="005209F3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09F3" w:rsidRDefault="005209F3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09F3" w:rsidRDefault="005209F3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209F3" w:rsidRDefault="005209F3" w:rsidP="008D5E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209F3" w:rsidSect="007077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C35D2"/>
    <w:rsid w:val="00011775"/>
    <w:rsid w:val="00022746"/>
    <w:rsid w:val="00026BD8"/>
    <w:rsid w:val="000562DC"/>
    <w:rsid w:val="0006764C"/>
    <w:rsid w:val="0007770C"/>
    <w:rsid w:val="000823B1"/>
    <w:rsid w:val="0008287F"/>
    <w:rsid w:val="00082D8E"/>
    <w:rsid w:val="0009429C"/>
    <w:rsid w:val="000978E8"/>
    <w:rsid w:val="000A6CE9"/>
    <w:rsid w:val="000B5781"/>
    <w:rsid w:val="000B6CFC"/>
    <w:rsid w:val="000C1FCA"/>
    <w:rsid w:val="000D1140"/>
    <w:rsid w:val="000D1929"/>
    <w:rsid w:val="000D2D2C"/>
    <w:rsid w:val="000D401C"/>
    <w:rsid w:val="000E2520"/>
    <w:rsid w:val="000F1412"/>
    <w:rsid w:val="000F5B91"/>
    <w:rsid w:val="00101283"/>
    <w:rsid w:val="00107078"/>
    <w:rsid w:val="00123C6E"/>
    <w:rsid w:val="001267D4"/>
    <w:rsid w:val="001318D4"/>
    <w:rsid w:val="00145951"/>
    <w:rsid w:val="00162BB1"/>
    <w:rsid w:val="00185128"/>
    <w:rsid w:val="001873A3"/>
    <w:rsid w:val="00193BFF"/>
    <w:rsid w:val="001B0A0F"/>
    <w:rsid w:val="001C0B87"/>
    <w:rsid w:val="001C35D2"/>
    <w:rsid w:val="001E0520"/>
    <w:rsid w:val="001F2F77"/>
    <w:rsid w:val="0021200F"/>
    <w:rsid w:val="00222EA0"/>
    <w:rsid w:val="00235191"/>
    <w:rsid w:val="00256842"/>
    <w:rsid w:val="002570B5"/>
    <w:rsid w:val="00266D8E"/>
    <w:rsid w:val="00285D90"/>
    <w:rsid w:val="00297753"/>
    <w:rsid w:val="002B2B01"/>
    <w:rsid w:val="002C0DD9"/>
    <w:rsid w:val="002C532E"/>
    <w:rsid w:val="002C66F3"/>
    <w:rsid w:val="002D5636"/>
    <w:rsid w:val="002E12A2"/>
    <w:rsid w:val="002E7987"/>
    <w:rsid w:val="002F1C7C"/>
    <w:rsid w:val="00317013"/>
    <w:rsid w:val="003204D7"/>
    <w:rsid w:val="00346EB3"/>
    <w:rsid w:val="00354927"/>
    <w:rsid w:val="0036530B"/>
    <w:rsid w:val="003665DA"/>
    <w:rsid w:val="00375A20"/>
    <w:rsid w:val="003776A3"/>
    <w:rsid w:val="00377AE8"/>
    <w:rsid w:val="00385322"/>
    <w:rsid w:val="00385A3C"/>
    <w:rsid w:val="003916A8"/>
    <w:rsid w:val="003A47C5"/>
    <w:rsid w:val="003B5E63"/>
    <w:rsid w:val="003D1B28"/>
    <w:rsid w:val="003D24B1"/>
    <w:rsid w:val="003D2E47"/>
    <w:rsid w:val="003D3B4A"/>
    <w:rsid w:val="003D5736"/>
    <w:rsid w:val="003E083D"/>
    <w:rsid w:val="003E1E4E"/>
    <w:rsid w:val="003E3009"/>
    <w:rsid w:val="003F2338"/>
    <w:rsid w:val="004151B0"/>
    <w:rsid w:val="0041559C"/>
    <w:rsid w:val="00415A7E"/>
    <w:rsid w:val="004219F2"/>
    <w:rsid w:val="00426698"/>
    <w:rsid w:val="004271B6"/>
    <w:rsid w:val="0042769A"/>
    <w:rsid w:val="00433796"/>
    <w:rsid w:val="004343EA"/>
    <w:rsid w:val="00444FD5"/>
    <w:rsid w:val="004529D9"/>
    <w:rsid w:val="00460824"/>
    <w:rsid w:val="004707CC"/>
    <w:rsid w:val="004A52CE"/>
    <w:rsid w:val="004B1D71"/>
    <w:rsid w:val="004B3632"/>
    <w:rsid w:val="004C40C5"/>
    <w:rsid w:val="004D4C28"/>
    <w:rsid w:val="004E66E2"/>
    <w:rsid w:val="00515CC9"/>
    <w:rsid w:val="005176EC"/>
    <w:rsid w:val="005209F3"/>
    <w:rsid w:val="00532A92"/>
    <w:rsid w:val="00532D73"/>
    <w:rsid w:val="005419A5"/>
    <w:rsid w:val="0055069F"/>
    <w:rsid w:val="00551BA8"/>
    <w:rsid w:val="00554AC7"/>
    <w:rsid w:val="00571C02"/>
    <w:rsid w:val="00571E82"/>
    <w:rsid w:val="00574BB5"/>
    <w:rsid w:val="00587974"/>
    <w:rsid w:val="00591A82"/>
    <w:rsid w:val="005B3288"/>
    <w:rsid w:val="005B52A4"/>
    <w:rsid w:val="005D12D0"/>
    <w:rsid w:val="005D7BD5"/>
    <w:rsid w:val="005E3388"/>
    <w:rsid w:val="005E345E"/>
    <w:rsid w:val="005F4FF3"/>
    <w:rsid w:val="00621420"/>
    <w:rsid w:val="00621937"/>
    <w:rsid w:val="006310D5"/>
    <w:rsid w:val="00633468"/>
    <w:rsid w:val="00642450"/>
    <w:rsid w:val="00650E44"/>
    <w:rsid w:val="0066255A"/>
    <w:rsid w:val="00663798"/>
    <w:rsid w:val="00665422"/>
    <w:rsid w:val="00676642"/>
    <w:rsid w:val="0068217C"/>
    <w:rsid w:val="0068499F"/>
    <w:rsid w:val="00693267"/>
    <w:rsid w:val="006A32EA"/>
    <w:rsid w:val="006C1998"/>
    <w:rsid w:val="006C624A"/>
    <w:rsid w:val="006D1C27"/>
    <w:rsid w:val="006D2A7E"/>
    <w:rsid w:val="006D4A0A"/>
    <w:rsid w:val="006E4703"/>
    <w:rsid w:val="007077C9"/>
    <w:rsid w:val="00730D46"/>
    <w:rsid w:val="007375B9"/>
    <w:rsid w:val="00741098"/>
    <w:rsid w:val="007468AC"/>
    <w:rsid w:val="00752E71"/>
    <w:rsid w:val="00762019"/>
    <w:rsid w:val="00764EDE"/>
    <w:rsid w:val="00765B90"/>
    <w:rsid w:val="00771014"/>
    <w:rsid w:val="00772695"/>
    <w:rsid w:val="007746D4"/>
    <w:rsid w:val="007823AD"/>
    <w:rsid w:val="007847C4"/>
    <w:rsid w:val="00784A27"/>
    <w:rsid w:val="007902FB"/>
    <w:rsid w:val="007944C5"/>
    <w:rsid w:val="007B42E0"/>
    <w:rsid w:val="007B72E7"/>
    <w:rsid w:val="007C1394"/>
    <w:rsid w:val="007C2C60"/>
    <w:rsid w:val="007C46CA"/>
    <w:rsid w:val="007D0584"/>
    <w:rsid w:val="007D3F8F"/>
    <w:rsid w:val="007D7E9F"/>
    <w:rsid w:val="00826008"/>
    <w:rsid w:val="008432CA"/>
    <w:rsid w:val="00847BCA"/>
    <w:rsid w:val="00851B6E"/>
    <w:rsid w:val="008601F5"/>
    <w:rsid w:val="00864DB6"/>
    <w:rsid w:val="00867705"/>
    <w:rsid w:val="00871426"/>
    <w:rsid w:val="00875E3F"/>
    <w:rsid w:val="00877E0F"/>
    <w:rsid w:val="0088111F"/>
    <w:rsid w:val="0088322A"/>
    <w:rsid w:val="00886B8F"/>
    <w:rsid w:val="00896ABF"/>
    <w:rsid w:val="00897538"/>
    <w:rsid w:val="008B0013"/>
    <w:rsid w:val="008B42DC"/>
    <w:rsid w:val="008B7428"/>
    <w:rsid w:val="008C334F"/>
    <w:rsid w:val="008C3E71"/>
    <w:rsid w:val="008C516E"/>
    <w:rsid w:val="008D5ED8"/>
    <w:rsid w:val="008E0500"/>
    <w:rsid w:val="008E324A"/>
    <w:rsid w:val="008F728A"/>
    <w:rsid w:val="00903FE4"/>
    <w:rsid w:val="0090445D"/>
    <w:rsid w:val="00910933"/>
    <w:rsid w:val="0092041A"/>
    <w:rsid w:val="0092731B"/>
    <w:rsid w:val="009351D2"/>
    <w:rsid w:val="009357E0"/>
    <w:rsid w:val="0094770A"/>
    <w:rsid w:val="0095084F"/>
    <w:rsid w:val="0096770F"/>
    <w:rsid w:val="00975CCD"/>
    <w:rsid w:val="00996AA9"/>
    <w:rsid w:val="009C3B31"/>
    <w:rsid w:val="009C4576"/>
    <w:rsid w:val="009D0A66"/>
    <w:rsid w:val="009D58F9"/>
    <w:rsid w:val="009D5D3A"/>
    <w:rsid w:val="009F4A0E"/>
    <w:rsid w:val="00A062D2"/>
    <w:rsid w:val="00A21A9B"/>
    <w:rsid w:val="00A3506F"/>
    <w:rsid w:val="00A40153"/>
    <w:rsid w:val="00A65448"/>
    <w:rsid w:val="00A82F16"/>
    <w:rsid w:val="00AA7F04"/>
    <w:rsid w:val="00AD163C"/>
    <w:rsid w:val="00AD3794"/>
    <w:rsid w:val="00AF2EA0"/>
    <w:rsid w:val="00B104BF"/>
    <w:rsid w:val="00B21312"/>
    <w:rsid w:val="00B23151"/>
    <w:rsid w:val="00B3713B"/>
    <w:rsid w:val="00B44627"/>
    <w:rsid w:val="00B451D9"/>
    <w:rsid w:val="00B45940"/>
    <w:rsid w:val="00B52F72"/>
    <w:rsid w:val="00B62C85"/>
    <w:rsid w:val="00B637C6"/>
    <w:rsid w:val="00B64579"/>
    <w:rsid w:val="00B646FB"/>
    <w:rsid w:val="00B6583C"/>
    <w:rsid w:val="00B75D1B"/>
    <w:rsid w:val="00B83A95"/>
    <w:rsid w:val="00B9711D"/>
    <w:rsid w:val="00BA08AB"/>
    <w:rsid w:val="00BA6DA0"/>
    <w:rsid w:val="00BB7609"/>
    <w:rsid w:val="00BB7D78"/>
    <w:rsid w:val="00BC365F"/>
    <w:rsid w:val="00BC4C0F"/>
    <w:rsid w:val="00BE3B9B"/>
    <w:rsid w:val="00BF3F90"/>
    <w:rsid w:val="00C0489B"/>
    <w:rsid w:val="00C22D42"/>
    <w:rsid w:val="00C32B59"/>
    <w:rsid w:val="00C3628A"/>
    <w:rsid w:val="00C51786"/>
    <w:rsid w:val="00C70691"/>
    <w:rsid w:val="00C8577C"/>
    <w:rsid w:val="00C871A3"/>
    <w:rsid w:val="00C9390E"/>
    <w:rsid w:val="00C9466B"/>
    <w:rsid w:val="00CA2BE9"/>
    <w:rsid w:val="00CA2C44"/>
    <w:rsid w:val="00CB12EF"/>
    <w:rsid w:val="00CB22DB"/>
    <w:rsid w:val="00CD56A7"/>
    <w:rsid w:val="00CE0864"/>
    <w:rsid w:val="00CE12AB"/>
    <w:rsid w:val="00D073B5"/>
    <w:rsid w:val="00D20351"/>
    <w:rsid w:val="00D23A8F"/>
    <w:rsid w:val="00D23E89"/>
    <w:rsid w:val="00D27094"/>
    <w:rsid w:val="00D46754"/>
    <w:rsid w:val="00D503F8"/>
    <w:rsid w:val="00D558DB"/>
    <w:rsid w:val="00D606D6"/>
    <w:rsid w:val="00D6102F"/>
    <w:rsid w:val="00D70892"/>
    <w:rsid w:val="00D714A0"/>
    <w:rsid w:val="00D74720"/>
    <w:rsid w:val="00D822E3"/>
    <w:rsid w:val="00DA02B8"/>
    <w:rsid w:val="00DA4E95"/>
    <w:rsid w:val="00DA63A6"/>
    <w:rsid w:val="00DA6B67"/>
    <w:rsid w:val="00DA7B63"/>
    <w:rsid w:val="00DB35DA"/>
    <w:rsid w:val="00DC50E7"/>
    <w:rsid w:val="00DD07D1"/>
    <w:rsid w:val="00DD3F90"/>
    <w:rsid w:val="00DE1649"/>
    <w:rsid w:val="00DF12AD"/>
    <w:rsid w:val="00DF4F10"/>
    <w:rsid w:val="00E02746"/>
    <w:rsid w:val="00E052ED"/>
    <w:rsid w:val="00E17516"/>
    <w:rsid w:val="00E34E42"/>
    <w:rsid w:val="00E524F6"/>
    <w:rsid w:val="00E539C9"/>
    <w:rsid w:val="00E639D4"/>
    <w:rsid w:val="00E737CB"/>
    <w:rsid w:val="00E74FC4"/>
    <w:rsid w:val="00E80944"/>
    <w:rsid w:val="00E86719"/>
    <w:rsid w:val="00E86A85"/>
    <w:rsid w:val="00E957BC"/>
    <w:rsid w:val="00EB5188"/>
    <w:rsid w:val="00EB7DE0"/>
    <w:rsid w:val="00ED10F5"/>
    <w:rsid w:val="00ED6874"/>
    <w:rsid w:val="00ED7367"/>
    <w:rsid w:val="00EE5135"/>
    <w:rsid w:val="00EE51BA"/>
    <w:rsid w:val="00F1054E"/>
    <w:rsid w:val="00F269D4"/>
    <w:rsid w:val="00F61622"/>
    <w:rsid w:val="00F64118"/>
    <w:rsid w:val="00F802A0"/>
    <w:rsid w:val="00F83174"/>
    <w:rsid w:val="00F91D14"/>
    <w:rsid w:val="00F9393F"/>
    <w:rsid w:val="00F94D30"/>
    <w:rsid w:val="00FA0EF0"/>
    <w:rsid w:val="00FA0FF0"/>
    <w:rsid w:val="00FA4FEC"/>
    <w:rsid w:val="00FB53E9"/>
    <w:rsid w:val="00FB7BDB"/>
    <w:rsid w:val="00FC0BEB"/>
    <w:rsid w:val="00FC2C8F"/>
    <w:rsid w:val="00FD33DB"/>
    <w:rsid w:val="00FE1136"/>
    <w:rsid w:val="00FF67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,2,3,4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7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63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3798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2E12A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94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medecine et pharmacie</Company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s</dc:creator>
  <cp:keywords/>
  <dc:description/>
  <cp:lastModifiedBy>gpage</cp:lastModifiedBy>
  <cp:revision>6</cp:revision>
  <cp:lastPrinted>2013-05-10T10:07:00Z</cp:lastPrinted>
  <dcterms:created xsi:type="dcterms:W3CDTF">2013-10-08T16:21:00Z</dcterms:created>
  <dcterms:modified xsi:type="dcterms:W3CDTF">2013-10-15T20:38:00Z</dcterms:modified>
</cp:coreProperties>
</file>